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 - Statistics corresponding to Figures 2 and 3 *</w:t>
      </w:r>
    </w:p>
    <w:tbl>
      <w:tblPr>
        <w:tblW w:w="120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  <w:gridCol w:w="1512"/>
        <w:gridCol w:w="1512"/>
        <w:gridCol w:w="1512"/>
        <w:gridCol w:w="1512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I PERFORMANCE SCOR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0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0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0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07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I performance in 200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 =&gt;          95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3 = 91.7 – 95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</w:rPr>
              <w:t>93.9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3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 = 85.5 – 91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1 =&lt;          85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2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nicity of poverty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8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3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times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1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1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istently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6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employment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high unemployment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4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6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unemployment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 professional shortage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ortion of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 of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4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7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le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0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valence of non-high school graduates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high prevalenc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9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prevalenc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college graduates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 =&gt;             28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3 = 22.7 – 28.0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9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3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 = 16.2 – 22.7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1 =&lt;          16.2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2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F PERFORMANCE SCOR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F performance in 200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 =&gt;          90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3 = 84.8 – 90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2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4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 = 79.0 – 84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1 =&lt;          79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7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nicity of poverty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7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times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istently po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8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employment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high unemployment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1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unemployment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 professional shortage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ortion of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4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 of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1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le county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3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valence of non-high school graduates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high prevalenc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1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prevalenc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5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college graduates in count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 =&gt;             28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2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9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3 = 22.7 – 28.0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2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8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 = 16.2 – 22.7%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6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1 =&lt;          16.2%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6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8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</w:tr>
    </w:tbl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2700</wp:posOffset>
                </wp:positionH>
                <wp:positionV relativeFrom="paragraph">
                  <wp:posOffset>36195</wp:posOffset>
                </wp:positionV>
                <wp:extent cx="74676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pt;margin-top:2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^Statistics are the point estimates of the mean score within each category for each year. 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25400</wp:posOffset>
                </wp:positionH>
                <wp:positionV relativeFrom="paragraph">
                  <wp:posOffset>48895</wp:posOffset>
                </wp:positionV>
                <wp:extent cx="7467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pt;margin-top:3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440" w:right="2606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2:29:00Z</dcterms:created>
  <dc:creator>Melissa Valentine</dc:creator>
  <dc:description/>
  <cp:keywords/>
  <dc:language>en-US</dc:language>
  <cp:lastModifiedBy>ahyde</cp:lastModifiedBy>
  <dcterms:modified xsi:type="dcterms:W3CDTF">2010-05-20T12:29:00Z</dcterms:modified>
  <cp:revision>2</cp:revision>
  <dc:subject/>
  <dc:title>Table 1a</dc:title>
</cp:coreProperties>
</file>